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49B11" w14:textId="77777777" w:rsidR="0027111D" w:rsidRPr="0027111D" w:rsidRDefault="0027111D" w:rsidP="0027111D">
      <w:pPr>
        <w:rPr>
          <w:rFonts w:ascii="Arial" w:eastAsia="Calibri" w:hAnsi="Arial" w:cs="Arial"/>
          <w:b/>
        </w:rPr>
      </w:pPr>
      <w:r w:rsidRPr="0027111D">
        <w:rPr>
          <w:rFonts w:ascii="Arial" w:eastAsia="Calibri" w:hAnsi="Arial" w:cs="Arial"/>
          <w:b/>
        </w:rPr>
        <w:t>Supplementary Table 1. Survey characteristic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0"/>
        <w:gridCol w:w="4661"/>
      </w:tblGrid>
      <w:tr w:rsidR="0027111D" w:rsidRPr="0027111D" w14:paraId="50E49FCA" w14:textId="77777777" w:rsidTr="00A467E0">
        <w:trPr>
          <w:cantSplit/>
          <w:tblHeader/>
          <w:jc w:val="center"/>
        </w:trPr>
        <w:tc>
          <w:tcPr>
            <w:tcW w:w="468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BBDC7AC" w14:textId="58E50F3F" w:rsidR="0027111D" w:rsidRPr="0027111D" w:rsidRDefault="00FB3BF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nformation</w:t>
            </w:r>
          </w:p>
        </w:tc>
        <w:tc>
          <w:tcPr>
            <w:tcW w:w="466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AA1EBED" w14:textId="6686D075" w:rsidR="0027111D" w:rsidRPr="0027111D" w:rsidRDefault="00FB3BF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FB3BFD" w:rsidRPr="0027111D" w14:paraId="151A8D6A" w14:textId="77777777" w:rsidTr="002863E8">
        <w:trPr>
          <w:cantSplit/>
          <w:trHeight w:val="65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2E72A" w14:textId="5CF7F9E9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f patients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B2DD8" w14:textId="124138EC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</w:t>
            </w: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</w:tr>
      <w:tr w:rsidR="00FB3BFD" w:rsidRPr="0027111D" w14:paraId="4DD47F99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FDC19" w14:textId="303B3E94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f tasks per-patient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B7497" w14:textId="6BDC92EC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B3BFD" w:rsidRPr="0027111D" w14:paraId="434F6114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FFA01" w14:textId="07FD5BCD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f choices per-task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6E803" w14:textId="1DB788E3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B3BFD" w:rsidRPr="0027111D" w14:paraId="50F647EF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C19A0" w14:textId="250B35E6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# of patient-tasks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FF568" w14:textId="3A1F6C55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0</w:t>
            </w:r>
          </w:p>
        </w:tc>
      </w:tr>
      <w:tr w:rsidR="00FB3BFD" w:rsidRPr="0027111D" w14:paraId="3B28889B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27BA9" w14:textId="628BC00F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f unique profiles tested</w:t>
            </w:r>
            <w:r w:rsidR="002E4F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EC216" w14:textId="2653EEB8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 out of 432 possible</w:t>
            </w:r>
          </w:p>
        </w:tc>
      </w:tr>
      <w:tr w:rsidR="00FB3BFD" w:rsidRPr="0027111D" w14:paraId="5855387C" w14:textId="77777777" w:rsidTr="002863E8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BDB7B33" w14:textId="403F7ECC" w:rsidR="00FB3BFD" w:rsidRPr="002863E8" w:rsidRDefault="002E4F17" w:rsidP="00286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6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86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of unique comparisons†</w:t>
            </w:r>
            <w:r w:rsidRPr="00286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 xml:space="preserve">                                  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E121FA8" w14:textId="72DD9FA1" w:rsidR="00FB3BFD" w:rsidRPr="00AB289A" w:rsidDel="00921B14" w:rsidRDefault="002E4F17" w:rsidP="002863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</w:t>
            </w:r>
            <w:r w:rsidRPr="00286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8 out of 93096 possible</w:t>
            </w:r>
          </w:p>
        </w:tc>
      </w:tr>
      <w:tr w:rsidR="00FB3BFD" w:rsidRPr="0027111D" w14:paraId="354DE8C4" w14:textId="77777777" w:rsidTr="002863E8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03C290A" w14:textId="1ADFDA28" w:rsidR="00FB3BFD" w:rsidRPr="0027111D" w:rsidRDefault="00FB3BFD" w:rsidP="00FB3BF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Attribute levels</w:t>
            </w:r>
            <w:r>
              <w:rPr>
                <w:rFonts w:ascii="Verdana" w:hAnsi="Verdana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††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EFF5ADE" w14:textId="201676EE" w:rsidR="00FB3BFD" w:rsidRPr="0027111D" w:rsidDel="00921B14" w:rsidRDefault="00FB3BFD" w:rsidP="00FB3B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 (%)</w:t>
            </w:r>
          </w:p>
        </w:tc>
      </w:tr>
      <w:tr w:rsidR="00FB3BFD" w:rsidRPr="0027111D" w14:paraId="2F32E409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8B235" w14:textId="56D1E41C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, n (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95447" w14:textId="4D28F584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B3BFD" w:rsidRPr="0027111D" w14:paraId="78AB8BF7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3089C" w14:textId="375F9FA5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 out of 10 (80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E2343" w14:textId="6F6E438A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 (25)</w:t>
            </w:r>
          </w:p>
        </w:tc>
      </w:tr>
      <w:tr w:rsidR="00FB3BFD" w:rsidRPr="0027111D" w14:paraId="342C7A35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7FA2" w14:textId="6A7C5CD9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 out of 10 (85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6244" w14:textId="4002DDDA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4 (25)</w:t>
            </w:r>
          </w:p>
        </w:tc>
      </w:tr>
      <w:tr w:rsidR="00FB3BFD" w:rsidRPr="0027111D" w14:paraId="187643E7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9233D" w14:textId="4905D90C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out of 10 (90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9B449" w14:textId="00648DEF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1 (25)</w:t>
            </w:r>
          </w:p>
        </w:tc>
      </w:tr>
      <w:tr w:rsidR="00FB3BFD" w:rsidRPr="0027111D" w14:paraId="55DF4AA3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7BBF4" w14:textId="2CA5C4DF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 out of 10 (95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23A9D" w14:textId="6E7E5795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6 (25)</w:t>
            </w:r>
          </w:p>
        </w:tc>
      </w:tr>
      <w:tr w:rsidR="00FB3BFD" w:rsidRPr="0027111D" w14:paraId="58D53D17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F327E" w14:textId="2308A1E8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 of pocket expense, n (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0FF76" w14:textId="1D37F8A8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B3BFD" w:rsidRPr="0027111D" w14:paraId="0A1A9712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57280" w14:textId="074B016D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.0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6557F" w14:textId="2631DA7F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0 (33)</w:t>
            </w:r>
          </w:p>
        </w:tc>
      </w:tr>
      <w:tr w:rsidR="00FB3BFD" w:rsidRPr="0027111D" w14:paraId="5064C3A9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24E47" w14:textId="63827582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.0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1D13B" w14:textId="1EE2DDEF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8 (33)</w:t>
            </w:r>
          </w:p>
        </w:tc>
      </w:tr>
      <w:tr w:rsidR="00FB3BFD" w:rsidRPr="0027111D" w14:paraId="09CA2BEF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314B8" w14:textId="0068EE46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.0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EA705" w14:textId="54899BBD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2 (33)</w:t>
            </w:r>
          </w:p>
        </w:tc>
      </w:tr>
      <w:tr w:rsidR="00FB3BFD" w:rsidRPr="0027111D" w14:paraId="42DC6FF8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41D62" w14:textId="3E289739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ention, n (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7FCDD" w14:textId="363E4DB5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B3BFD" w:rsidRPr="0027111D" w14:paraId="5AE489AE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6F144" w14:textId="77777777" w:rsidR="002E4F17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molecule remains for every 100 mill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</w:p>
          <w:p w14:paraId="1DC05417" w14:textId="0F37F718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es administered (0.000001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6A568" w14:textId="2845190D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7 (25)</w:t>
            </w:r>
          </w:p>
        </w:tc>
      </w:tr>
      <w:tr w:rsidR="00FB3BFD" w:rsidRPr="0027111D" w14:paraId="1CCE6FB7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2BEA4" w14:textId="66C50FA8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olecules remain for every 100 million molecules administered (0.00001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858AC" w14:textId="30F684D0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7 (25)</w:t>
            </w:r>
          </w:p>
        </w:tc>
      </w:tr>
      <w:tr w:rsidR="00FB3BFD" w:rsidRPr="0027111D" w14:paraId="420E3F52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07FEB" w14:textId="7C51DECC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molecules remain for every 100 million molecules administered (0.00005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83C4D" w14:textId="6BDD4400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0 (25)</w:t>
            </w:r>
          </w:p>
        </w:tc>
      </w:tr>
      <w:tr w:rsidR="00FB3BFD" w:rsidRPr="0027111D" w14:paraId="08F384A4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01577" w14:textId="228692A3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molecule remains for every 100 million molecules administered (0.0001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468F" w14:textId="1FB43A94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6 (25)</w:t>
            </w:r>
          </w:p>
        </w:tc>
      </w:tr>
      <w:tr w:rsidR="00FB3BFD" w:rsidRPr="0027111D" w14:paraId="42E61388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42CE6" w14:textId="5F2D6FAA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allergic reactions, n (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B1233" w14:textId="6D21C40B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B3BFD" w:rsidRPr="0027111D" w14:paraId="7C2ECCEB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82805" w14:textId="436ABA6E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in </w:t>
            </w:r>
            <w:proofErr w:type="gramStart"/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red-thousand</w:t>
            </w:r>
            <w:proofErr w:type="gramEnd"/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01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3F299" w14:textId="2B5E1801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6 (33)</w:t>
            </w:r>
          </w:p>
        </w:tc>
      </w:tr>
      <w:tr w:rsidR="00FB3BFD" w:rsidRPr="0027111D" w14:paraId="20ADC0C7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83E98" w14:textId="707EDF1B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in </w:t>
            </w:r>
            <w:proofErr w:type="gram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red-thousand</w:t>
            </w:r>
            <w:proofErr w:type="gram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2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6245C" w14:textId="4E420425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1 (33)</w:t>
            </w:r>
          </w:p>
        </w:tc>
      </w:tr>
      <w:tr w:rsidR="00FB3BFD" w:rsidRPr="0027111D" w14:paraId="03D2F1AA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96696" w14:textId="55A5EAAA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 in </w:t>
            </w:r>
            <w:proofErr w:type="gram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red-thousand</w:t>
            </w:r>
            <w:proofErr w:type="gram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9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16F97" w14:textId="592852D3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3 (33)</w:t>
            </w:r>
          </w:p>
        </w:tc>
      </w:tr>
      <w:tr w:rsidR="00FB3BFD" w:rsidRPr="0027111D" w14:paraId="19111B4C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DB955" w14:textId="7AFE4509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ld allergic reactions, n (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BE306" w14:textId="07AB690D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B3BFD" w:rsidRPr="0027111D" w14:paraId="17524BAD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0FC57" w14:textId="55E9D816" w:rsidR="00FB3BFD" w:rsidRPr="0027111D" w:rsidRDefault="00AB289A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in </w:t>
            </w:r>
            <w:proofErr w:type="gramStart"/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red-thousand</w:t>
            </w:r>
            <w:proofErr w:type="gramEnd"/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1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D6540" w14:textId="020B6BFB" w:rsidR="00FB3BFD" w:rsidRPr="0027111D" w:rsidRDefault="002E4F17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</w:t>
            </w:r>
            <w:r w:rsidR="00FB3BFD"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6 (33)</w:t>
            </w:r>
          </w:p>
        </w:tc>
      </w:tr>
      <w:tr w:rsidR="00FB3BFD" w:rsidRPr="0027111D" w14:paraId="255D925E" w14:textId="77777777" w:rsidTr="00A467E0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DF667" w14:textId="07139EF5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50 in </w:t>
            </w:r>
            <w:proofErr w:type="gram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red-thousand</w:t>
            </w:r>
            <w:proofErr w:type="gram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%)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29CFE" w14:textId="16C5E41D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0 (33)</w:t>
            </w:r>
          </w:p>
        </w:tc>
      </w:tr>
      <w:tr w:rsidR="00FB3BFD" w:rsidRPr="0027111D" w14:paraId="1F472808" w14:textId="77777777" w:rsidTr="002863E8">
        <w:trPr>
          <w:cantSplit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C4EEAD" w14:textId="40CCEE79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0 in </w:t>
            </w:r>
            <w:proofErr w:type="gram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red-thousand</w:t>
            </w:r>
            <w:proofErr w:type="gram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%)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B05241C" w14:textId="10E56BCE" w:rsidR="00FB3BFD" w:rsidRPr="0027111D" w:rsidRDefault="00FB3BF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4 (33)</w:t>
            </w:r>
          </w:p>
        </w:tc>
      </w:tr>
    </w:tbl>
    <w:tbl>
      <w:tblPr>
        <w:tblpPr w:leftFromText="180" w:rightFromText="180" w:bottomFromText="115" w:vertAnchor="text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0"/>
      </w:tblGrid>
      <w:tr w:rsidR="002E4F17" w:rsidRPr="002E4F17" w14:paraId="174840C6" w14:textId="77777777" w:rsidTr="002E4F17">
        <w:tc>
          <w:tcPr>
            <w:tcW w:w="9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37DD1BE" w14:textId="77157188" w:rsidR="002E4F17" w:rsidRPr="002E4F17" w:rsidRDefault="002E4F17" w:rsidP="002E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*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2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possible= 4 (levels of sensitivity) x 3 (levels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cost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) x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(levels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gadolinium retention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) x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3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severe reaction rates)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x 3 (</w:t>
            </w:r>
            <w:r w:rsidR="0067128F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mil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reaction rates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)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430 of 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432 unique combinations of attribute levels were tested at least </w:t>
            </w:r>
            <w:r w:rsidR="0067128F"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once.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 </w:t>
            </w:r>
          </w:p>
          <w:p w14:paraId="4CE44675" w14:textId="010207CF" w:rsidR="002E4F17" w:rsidRPr="002E4F17" w:rsidRDefault="002E4F17" w:rsidP="002E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†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93,096 possible= </w:t>
            </w:r>
            <w:proofErr w:type="spellStart"/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vertAlign w:val="subscript"/>
              </w:rPr>
              <w:t>n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C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vertAlign w:val="subscript"/>
              </w:rPr>
              <w:t>r</w:t>
            </w:r>
            <w:proofErr w:type="spellEnd"/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vertAlign w:val="subscript"/>
              </w:rPr>
              <w:t> </w:t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=</w:t>
            </w:r>
            <w:r w:rsidRPr="002E4F17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25CB4578" wp14:editId="0234CA44">
                  <wp:extent cx="323850" cy="20955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=</w:t>
            </w:r>
            <w:r w:rsidRPr="002E4F17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3E40329F" wp14:editId="3FE2E624">
                  <wp:extent cx="419100" cy="20955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. Explicitly testing all possible comparisons of all possible combinations is not feasible.</w:t>
            </w:r>
          </w:p>
          <w:p w14:paraId="6C6FC793" w14:textId="41FE7E6F" w:rsidR="002E4F17" w:rsidRPr="002E4F17" w:rsidRDefault="002E4F17" w:rsidP="002E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2E4F1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††</w:t>
            </w:r>
            <w:r w:rsidRPr="002E4F17">
              <w:rPr>
                <w:rFonts w:ascii="inherit" w:eastAsia="Times New Roman" w:hAnsi="inherit" w:cs="Times New Roman"/>
                <w:color w:val="201F1E"/>
                <w:sz w:val="18"/>
                <w:szCs w:val="18"/>
                <w:bdr w:val="none" w:sz="0" w:space="0" w:color="auto" w:frame="1"/>
              </w:rPr>
              <w:t xml:space="preserve">Among all </w:t>
            </w:r>
            <w:r w:rsidR="00AB289A">
              <w:rPr>
                <w:rFonts w:ascii="inherit" w:eastAsia="Times New Roman" w:hAnsi="inherit" w:cs="Times New Roman"/>
                <w:color w:val="201F1E"/>
                <w:sz w:val="18"/>
                <w:szCs w:val="18"/>
                <w:bdr w:val="none" w:sz="0" w:space="0" w:color="auto" w:frame="1"/>
              </w:rPr>
              <w:t>GBCM</w:t>
            </w:r>
            <w:r w:rsidRPr="002E4F17">
              <w:rPr>
                <w:rFonts w:ascii="inherit" w:eastAsia="Times New Roman" w:hAnsi="inherit" w:cs="Times New Roman"/>
                <w:color w:val="201F1E"/>
                <w:sz w:val="18"/>
                <w:szCs w:val="18"/>
                <w:bdr w:val="none" w:sz="0" w:space="0" w:color="auto" w:frame="1"/>
              </w:rPr>
              <w:t xml:space="preserve"> profiles tested, the distributions of levels within an attribute are fixed to be (approximately) uninform</w:t>
            </w:r>
          </w:p>
        </w:tc>
      </w:tr>
    </w:tbl>
    <w:p w14:paraId="49E9B4D6" w14:textId="77777777" w:rsidR="002E4F17" w:rsidRPr="002E4F17" w:rsidRDefault="002E4F17" w:rsidP="002E4F1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2E4F17">
        <w:rPr>
          <w:rFonts w:ascii="Calibri" w:eastAsia="Times New Roman" w:hAnsi="Calibri" w:cs="Times New Roman"/>
          <w:color w:val="1F497D"/>
          <w:bdr w:val="none" w:sz="0" w:space="0" w:color="auto" w:frame="1"/>
        </w:rPr>
        <w:t> </w:t>
      </w:r>
    </w:p>
    <w:p w14:paraId="694C32D3" w14:textId="77777777" w:rsidR="0027111D" w:rsidRPr="0027111D" w:rsidRDefault="0027111D" w:rsidP="0027111D">
      <w:pPr>
        <w:rPr>
          <w:rFonts w:ascii="Calibri" w:eastAsia="Calibri" w:hAnsi="Calibri" w:cs="Times New Roman"/>
        </w:rPr>
      </w:pPr>
    </w:p>
    <w:p w14:paraId="2B46BB85" w14:textId="77777777" w:rsidR="0027111D" w:rsidRPr="0027111D" w:rsidRDefault="0027111D" w:rsidP="0027111D">
      <w:pPr>
        <w:rPr>
          <w:rFonts w:ascii="Calibri" w:eastAsia="Calibri" w:hAnsi="Calibri" w:cs="Times New Roman"/>
        </w:rPr>
      </w:pPr>
      <w:r w:rsidRPr="0027111D">
        <w:rPr>
          <w:rFonts w:ascii="Calibri" w:eastAsia="Calibri" w:hAnsi="Calibri" w:cs="Times New Roman"/>
        </w:rPr>
        <w:br w:type="page"/>
      </w:r>
    </w:p>
    <w:p w14:paraId="5394A240" w14:textId="77777777" w:rsidR="0027111D" w:rsidRPr="0027111D" w:rsidRDefault="0027111D" w:rsidP="0027111D">
      <w:pPr>
        <w:rPr>
          <w:rFonts w:ascii="Arial" w:eastAsia="Calibri" w:hAnsi="Arial" w:cs="Arial"/>
          <w:b/>
        </w:rPr>
      </w:pPr>
      <w:r w:rsidRPr="0027111D">
        <w:rPr>
          <w:rFonts w:ascii="Arial" w:eastAsia="Calibri" w:hAnsi="Arial" w:cs="Arial"/>
          <w:b/>
        </w:rPr>
        <w:lastRenderedPageBreak/>
        <w:t xml:space="preserve">Supplementary Table 2. Pairwise comparison of attribute levels, results of linear-mixed effects models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1"/>
        <w:gridCol w:w="2210"/>
        <w:gridCol w:w="2458"/>
      </w:tblGrid>
      <w:tr w:rsidR="0027111D" w:rsidRPr="0027111D" w14:paraId="3248059B" w14:textId="77777777" w:rsidTr="00A467E0">
        <w:trPr>
          <w:cantSplit/>
          <w:tblHeader/>
          <w:jc w:val="center"/>
        </w:trPr>
        <w:tc>
          <w:tcPr>
            <w:tcW w:w="466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8214F4A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level comparison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0EB7BCA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fference in </w:t>
            </w:r>
            <w:proofErr w:type="spellStart"/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tworth</w:t>
            </w:r>
            <w:proofErr w:type="spellEnd"/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utilities</w:t>
            </w:r>
          </w:p>
          <w:p w14:paraId="64F8A6CF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ean [95% CI]</w:t>
            </w:r>
          </w:p>
        </w:tc>
        <w:tc>
          <w:tcPr>
            <w:tcW w:w="245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2243668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key-adjusted P-value</w:t>
            </w:r>
          </w:p>
        </w:tc>
      </w:tr>
      <w:tr w:rsidR="0027111D" w:rsidRPr="0027111D" w14:paraId="50C86206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BCC46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85F6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13202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111D" w:rsidRPr="0027111D" w14:paraId="274C7121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55E37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 vs. 8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C3C3E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[2.0, 2.7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015AE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0496C5E2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CCC5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 vs. 8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70449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[4.5, 5.1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C3B97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767D94A3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22128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vs. 8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EBBE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 [7.0, 7.6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B1B28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758EDA01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C198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 vs. 85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BB0C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[2.8, 2.1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A65C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136730B9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E5559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vs. 85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CF84B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[5.3, 4.7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E4197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1A6C9278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4EE36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vs. 9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398FC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[2.8, 2.2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0CFB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7D0458C4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BBEE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 of pocket expen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7EF1F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D697B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111D" w:rsidRPr="0027111D" w14:paraId="3F0003C7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432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 vs. $2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3E572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[-0.1, 0.1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626EC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27111D" w:rsidRPr="0027111D" w14:paraId="3665AFBA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AD2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 vs. $2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986EC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 [-0.3, -0.1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9AAAE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27111D" w:rsidRPr="0027111D" w14:paraId="431513C1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34D3B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 vs. $5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6C86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 [-0.3, -0.1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29D3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05AC8A15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39A5F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ent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5FE63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CE792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111D" w:rsidRPr="0027111D" w14:paraId="628D247D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A0A6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per 100m vs. 1 per 100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D721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[-0.7, -0.5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F05C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472CE7EF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DCC0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per 100m vs. 1 per 100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91EB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 [-1.1, -0.9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29D6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54233BFA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A972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per 100m vs. 1 per 100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5E9D9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 [-1.5, -1.3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8D72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7AF76CCF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0B7D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per 100m vs. 10 per 100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A958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[-0.3, -0.5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6C8F0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184D42A0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6484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per 100m vs. 10 per 100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0524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[-0.7, -0.9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0DF90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6C49F064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1A726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per 100m vs. 50 per 100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6516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[-0.5, -0.3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D5B7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72B6AF42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80D3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allergic reactio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FA536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1E54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111D" w:rsidRPr="0027111D" w14:paraId="5152DFA8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E739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in 100k vs. 1 in 100k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4F7A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 [-1.8, -1.5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E1B1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1FEE59E6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B0BBE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in 100k vs. 1 in 100k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E5E7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 [-2.7, -2.4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474F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2BE1F3C2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B88E0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in 100k vs. 12 in 100k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EB55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 [-0.8, -1.0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ECA4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2FEEB25C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132A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ld allergic reactio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09D43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DEB7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111D" w:rsidRPr="0027111D" w14:paraId="3B652D9D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D388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in 100k vs. 10 in 100k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D98D7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 [-1.3, -1.0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D19D7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25BF581C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3B814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 in 100k vs. 10 in 100k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99B27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 [-2.9, -2.6]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1F060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111D" w:rsidRPr="0027111D" w14:paraId="71F256A0" w14:textId="77777777" w:rsidTr="00A467E0">
        <w:trPr>
          <w:cantSplit/>
          <w:jc w:val="center"/>
        </w:trPr>
        <w:tc>
          <w:tcPr>
            <w:tcW w:w="46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8A3FDB8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5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 in 100k vs. 150 in 100k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64943A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 [-1.8, -1.4]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3B42B6A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78F21F26" w14:textId="77777777" w:rsidR="0027111D" w:rsidRPr="0027111D" w:rsidRDefault="0027111D" w:rsidP="0027111D">
      <w:pPr>
        <w:rPr>
          <w:rFonts w:ascii="Calibri" w:eastAsia="Calibri" w:hAnsi="Calibri" w:cs="Times New Roman"/>
        </w:rPr>
      </w:pPr>
    </w:p>
    <w:p w14:paraId="7BA1EBB6" w14:textId="77777777" w:rsidR="0027111D" w:rsidRPr="0027111D" w:rsidRDefault="0027111D" w:rsidP="0027111D">
      <w:pPr>
        <w:rPr>
          <w:rFonts w:ascii="Calibri" w:eastAsia="Calibri" w:hAnsi="Calibri" w:cs="Times New Roman"/>
        </w:rPr>
      </w:pPr>
      <w:r w:rsidRPr="0027111D">
        <w:rPr>
          <w:rFonts w:ascii="Calibri" w:eastAsia="Calibri" w:hAnsi="Calibri" w:cs="Times New Roman"/>
        </w:rPr>
        <w:br w:type="page"/>
      </w:r>
    </w:p>
    <w:p w14:paraId="0DDCAF83" w14:textId="77777777" w:rsidR="0027111D" w:rsidRPr="0027111D" w:rsidRDefault="0027111D" w:rsidP="0027111D">
      <w:pPr>
        <w:rPr>
          <w:rFonts w:ascii="Arial" w:eastAsia="Calibri" w:hAnsi="Arial" w:cs="Arial"/>
          <w:b/>
        </w:rPr>
      </w:pPr>
      <w:r w:rsidRPr="0027111D">
        <w:rPr>
          <w:rFonts w:ascii="Arial" w:eastAsia="Calibri" w:hAnsi="Arial" w:cs="Arial"/>
          <w:b/>
        </w:rPr>
        <w:lastRenderedPageBreak/>
        <w:t>Supplementary Table 3. Mean attribute importance by participant characteristics. Mean and 99% CI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3"/>
        <w:gridCol w:w="1722"/>
        <w:gridCol w:w="1631"/>
        <w:gridCol w:w="1516"/>
        <w:gridCol w:w="1516"/>
        <w:gridCol w:w="1593"/>
      </w:tblGrid>
      <w:tr w:rsidR="0027111D" w:rsidRPr="0027111D" w14:paraId="3A76A8D4" w14:textId="77777777" w:rsidTr="00A467E0">
        <w:trPr>
          <w:cantSplit/>
          <w:tblHeader/>
          <w:jc w:val="center"/>
        </w:trPr>
        <w:tc>
          <w:tcPr>
            <w:tcW w:w="134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645FAF2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mportance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5B90542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60B8BAB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 of pocket expens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3F9FF08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ention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8B99C90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allergic reaction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3B8252B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ld allergic reactions</w:t>
            </w:r>
          </w:p>
        </w:tc>
      </w:tr>
      <w:tr w:rsidR="0027111D" w:rsidRPr="0027111D" w14:paraId="22B83ACE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37AE6B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2B442A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E304DB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3E1A4E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83E686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2F616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111D" w:rsidRPr="0027111D" w14:paraId="418FBF94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B4C5E2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1828C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6.3 [42.6, 49.9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E1EEB3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6.7 [5.7, 7.7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8F4C0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4 [9.7, 13.1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63A066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4 [15.5, 19.2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0D415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8.3 [15.9, 20.7]</w:t>
            </w:r>
          </w:p>
        </w:tc>
      </w:tr>
      <w:tr w:rsidR="0027111D" w:rsidRPr="0027111D" w14:paraId="15D134C4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B573F9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ollege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2EDDD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39.8 [34.2, 45.3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0063E9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9.5 [7.2, 11.7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0591FA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2.3 [9.5, 15.0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BDDD5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0 [13.4, 18.5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E225C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2.5 [18.3, 26.7]</w:t>
            </w:r>
          </w:p>
        </w:tc>
      </w:tr>
      <w:tr w:rsidR="0027111D" w:rsidRPr="0027111D" w14:paraId="2084F438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E21062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9B368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8791FE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F8728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4F445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FCC0F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111D" w:rsidRPr="0027111D" w14:paraId="246021BC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99CC4E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er based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3F9C8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4.7 [41.1, 48.2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640EB3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7.2 [6.2, 8.3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94E35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6 [9.9, 13.2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E13853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1 [15.4, 18.9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3A8DD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9.4 [17.0, 21.8]</w:t>
            </w:r>
          </w:p>
        </w:tc>
      </w:tr>
      <w:tr w:rsidR="0027111D" w:rsidRPr="0027111D" w14:paraId="04497D8E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FAFEB8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0A8F0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3.4 [37.0, 49.9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1D72CE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8.4 [5.8, 10.9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CA275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8 [8.8, 14.7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53508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6 [13.6, 19.6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4424E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9.8 [15.6, 24.1]</w:t>
            </w:r>
          </w:p>
        </w:tc>
      </w:tr>
      <w:tr w:rsidR="0027111D" w:rsidRPr="0027111D" w14:paraId="152A1D1C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6261D1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4F4F5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A484B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8449D4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1132D6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D8405E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111D" w:rsidRPr="0027111D" w14:paraId="3B46F78A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AB6F2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D4C71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4.2 [40.4, 48.0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E5E07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6.9 [5.9, 7.9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E04644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7 [9.8, 13.5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F451C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2 [15.3, 19.2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F3210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0.0 [17.3, 22.6]</w:t>
            </w:r>
          </w:p>
        </w:tc>
      </w:tr>
      <w:tr w:rsidR="0027111D" w:rsidRPr="0027111D" w14:paraId="5964C6C2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93357C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77B369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4.6 [39.4, 49.9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2A830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8.6 [6.5, 10.6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F2ADF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6 [9.3, 13.9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08BC9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5 [14.1, 18.9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36C65E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8.7 [15.2, 22.3]</w:t>
            </w:r>
          </w:p>
        </w:tc>
      </w:tr>
      <w:tr w:rsidR="0027111D" w:rsidRPr="0027111D" w14:paraId="6E3C0FFF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29ECAD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69676B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B11AA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5988D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E43F3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5A961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111D" w:rsidRPr="0027111D" w14:paraId="59D54C64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3E9337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$25,000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A255E9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33.1 [19.9, 46.3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C6969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4.9 [4.6, 25.1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8B517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5.7 [9.0, 22.4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C0B71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5.6 [10.7, 20.6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3BDE8A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0.7 [12.5, 28.9]</w:t>
            </w:r>
          </w:p>
        </w:tc>
      </w:tr>
      <w:tr w:rsidR="0027111D" w:rsidRPr="0027111D" w14:paraId="650DC8C4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E086B2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,000-$49,999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9C49DB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39.9 [29.6, 50.2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CA45A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0.2 [5.5, 14.8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DFE5F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5.8 [8.4, 23.2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8753E8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5 [11.3, 23.8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AAD72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5 [7.4, 25.7]</w:t>
            </w:r>
          </w:p>
        </w:tc>
      </w:tr>
      <w:tr w:rsidR="0027111D" w:rsidRPr="0027111D" w14:paraId="165F4AA2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DBE4F0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,000-$74,999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EAADF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3.5 [31.6, 55.3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1FDFD4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9.7 [5.8, 13.5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DA837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2 [6.1, 16.4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F114B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4.9 [10.6, 19.3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B5613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0.7 [10.4, 31.0]</w:t>
            </w:r>
          </w:p>
        </w:tc>
      </w:tr>
      <w:tr w:rsidR="0027111D" w:rsidRPr="0027111D" w14:paraId="45A0D2D5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BEDF8C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000-$99,999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92EEA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39.8 [31.5, 48.0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D9582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7.8 [5.7, 10.0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16A1F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2.0 [9.1, 14.9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50282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9 [13.0, 20.9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20DBE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3.5 [18.4, 28.6]</w:t>
            </w:r>
          </w:p>
        </w:tc>
      </w:tr>
      <w:tr w:rsidR="0027111D" w:rsidRPr="0027111D" w14:paraId="02CC7D9D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C50BC5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000-$149,999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616EF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9.2 [42.6, 55.9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EAD0D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6.6 [4.9, 8.3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5BDE5E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0.4 [7.6, 13.1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6E907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6 [13.1, 20.1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A8262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1 [13.1, 21.2]</w:t>
            </w:r>
          </w:p>
        </w:tc>
      </w:tr>
      <w:tr w:rsidR="0027111D" w:rsidRPr="0027111D" w14:paraId="1423F451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FBA289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than $150,000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974BF2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8.8 [43.9, 53.7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495C27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5.7 [4.6, 6.7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612AD3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0.1 [7.6, 12.5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B48E48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7 [14.8, 20.5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C351BF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8 [14.3, 21.2]</w:t>
            </w:r>
          </w:p>
        </w:tc>
      </w:tr>
      <w:tr w:rsidR="0027111D" w:rsidRPr="0027111D" w14:paraId="1B70F3B6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60786E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er  not</w:t>
            </w:r>
            <w:proofErr w:type="gram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F8E5D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0.7 [31.9, 49.4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96F0DB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7.1 [5.1, 9.2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A2C36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2.7 [8.1, 17.3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2FD31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7.3 [13.5, 21.1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C2C0F4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2.2 [16.0, 28.5]</w:t>
            </w:r>
          </w:p>
        </w:tc>
      </w:tr>
      <w:tr w:rsidR="0027111D" w:rsidRPr="0027111D" w14:paraId="2111D7B6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4240E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ious Allergic Reaction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C0586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0B23C8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687F6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EB904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0A6D59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111D" w:rsidRPr="0027111D" w14:paraId="0FBC5D75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8D15A4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841B14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9.4 [5.3, 53.5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0FBAB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5.7 [1.9, 9.6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79C57C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9 [-1.5, 35.3]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99EDD4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2.1 [8.6, 35.6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45B84D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25.9 [12.4, 39.3]</w:t>
            </w:r>
          </w:p>
        </w:tc>
      </w:tr>
      <w:tr w:rsidR="0027111D" w:rsidRPr="0027111D" w14:paraId="19548FF2" w14:textId="77777777" w:rsidTr="00A467E0">
        <w:trPr>
          <w:cantSplit/>
          <w:jc w:val="center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5A122B" w14:textId="77777777" w:rsidR="0027111D" w:rsidRPr="0027111D" w:rsidRDefault="0027111D" w:rsidP="0027111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77CC18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44.7 [41.6, 47.8]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DD91B5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7.6 [6.6, 8.6]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2B9031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1.5 [10.1, 12.9]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476D90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6.9 [15.3, 18.4]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42E4E8" w14:textId="77777777" w:rsidR="0027111D" w:rsidRPr="0027111D" w:rsidRDefault="0027111D" w:rsidP="002711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sz w:val="20"/>
                <w:szCs w:val="20"/>
              </w:rPr>
              <w:t>19.4 [17.3, 21.5]</w:t>
            </w:r>
          </w:p>
        </w:tc>
      </w:tr>
      <w:tr w:rsidR="0027111D" w:rsidRPr="0027111D" w14:paraId="722D5EE7" w14:textId="77777777" w:rsidTr="00A467E0">
        <w:trPr>
          <w:cantSplit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C22ED76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p&lt;0.01</w:t>
            </w:r>
          </w:p>
          <w:p w14:paraId="42FCAAB3" w14:textId="77777777" w:rsidR="0027111D" w:rsidRPr="0027111D" w:rsidRDefault="0027111D" w:rsidP="0027111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tribute “importance” is the estimated average relative importance participants placed on that attribute when making product selection decisions. For each participant, attribute importance (%) is calculated as the range of their </w:t>
            </w:r>
            <w:proofErr w:type="spell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worth</w:t>
            </w:r>
            <w:proofErr w:type="spell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tilities for that attribute, divided by the sum of the ranges for all attributes multiplied by 100 (i.e., </w:t>
            </w:r>
            <m:oMath>
              <m:f>
                <m:f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</w:rPr>
                    <m:t>Specific Attribute utility range</m:t>
                  </m:r>
                </m:num>
                <m:den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</w:rPr>
                    <m:t>∑All Attribute utility ranges</m:t>
                  </m:r>
                </m:den>
              </m:f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</w:rPr>
                <m:t xml:space="preserve"> ×100</m:t>
              </m:r>
            </m:oMath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. Reported values in the first row above are the average </w:t>
            </w:r>
            <w:proofErr w:type="spellStart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ortances</w:t>
            </w:r>
            <w:proofErr w:type="spellEnd"/>
            <w:r w:rsidRPr="002711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ross all 236 participants.</w:t>
            </w:r>
          </w:p>
        </w:tc>
      </w:tr>
    </w:tbl>
    <w:p w14:paraId="3FF79890" w14:textId="77777777" w:rsidR="00753A4C" w:rsidRDefault="00753A4C"/>
    <w:sectPr w:rsidR="00753A4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0EB68" w14:textId="77777777" w:rsidR="00C91805" w:rsidRDefault="00C91805" w:rsidP="002863E8">
      <w:pPr>
        <w:spacing w:after="0" w:line="240" w:lineRule="auto"/>
      </w:pPr>
      <w:r>
        <w:separator/>
      </w:r>
    </w:p>
  </w:endnote>
  <w:endnote w:type="continuationSeparator" w:id="0">
    <w:p w14:paraId="2CA4F7C2" w14:textId="77777777" w:rsidR="00C91805" w:rsidRDefault="00C91805" w:rsidP="00286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41926" w14:textId="3CE7B6BC" w:rsidR="002863E8" w:rsidRPr="002863E8" w:rsidRDefault="002863E8">
    <w:pPr>
      <w:pStyle w:val="Footer"/>
      <w:rPr>
        <w:lang w:val="en-GB"/>
      </w:rPr>
    </w:pPr>
    <w:r w:rsidRPr="002863E8">
      <w:rPr>
        <w:lang w:val="en-GB"/>
      </w:rPr>
      <w:t xml:space="preserve">Eur </w:t>
    </w:r>
    <w:proofErr w:type="spellStart"/>
    <w:r w:rsidRPr="002863E8">
      <w:rPr>
        <w:lang w:val="en-GB"/>
      </w:rPr>
      <w:t>Radiol</w:t>
    </w:r>
    <w:proofErr w:type="spellEnd"/>
    <w:r w:rsidRPr="002863E8">
      <w:rPr>
        <w:lang w:val="en-GB"/>
      </w:rPr>
      <w:t xml:space="preserve"> (2021) </w:t>
    </w:r>
    <w:proofErr w:type="spellStart"/>
    <w:r w:rsidRPr="002863E8">
      <w:rPr>
        <w:lang w:val="en-GB"/>
      </w:rPr>
      <w:t>Woolen</w:t>
    </w:r>
    <w:proofErr w:type="spellEnd"/>
    <w:r w:rsidRPr="002863E8">
      <w:rPr>
        <w:lang w:val="en-GB"/>
      </w:rPr>
      <w:t xml:space="preserve"> SA, Tro</w:t>
    </w:r>
    <w:r>
      <w:rPr>
        <w:lang w:val="en-GB"/>
      </w:rPr>
      <w:t xml:space="preserve">ost JP, </w:t>
    </w:r>
    <w:proofErr w:type="spellStart"/>
    <w:r>
      <w:rPr>
        <w:lang w:val="en-GB"/>
      </w:rPr>
      <w:t>Khalatbari</w:t>
    </w:r>
    <w:proofErr w:type="spellEnd"/>
    <w:r>
      <w:rPr>
        <w:lang w:val="en-GB"/>
      </w:rPr>
      <w:t xml:space="preserve"> S et al</w:t>
    </w:r>
  </w:p>
  <w:p w14:paraId="0D1E474B" w14:textId="77777777" w:rsidR="002863E8" w:rsidRPr="002863E8" w:rsidRDefault="002863E8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D0B41" w14:textId="77777777" w:rsidR="00C91805" w:rsidRDefault="00C91805" w:rsidP="002863E8">
      <w:pPr>
        <w:spacing w:after="0" w:line="240" w:lineRule="auto"/>
      </w:pPr>
      <w:r>
        <w:separator/>
      </w:r>
    </w:p>
  </w:footnote>
  <w:footnote w:type="continuationSeparator" w:id="0">
    <w:p w14:paraId="4AFAB0B9" w14:textId="77777777" w:rsidR="00C91805" w:rsidRDefault="00C91805" w:rsidP="00286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1D"/>
    <w:rsid w:val="0027111D"/>
    <w:rsid w:val="002863E8"/>
    <w:rsid w:val="002E4F17"/>
    <w:rsid w:val="0067128F"/>
    <w:rsid w:val="006D392B"/>
    <w:rsid w:val="00753A4C"/>
    <w:rsid w:val="00773995"/>
    <w:rsid w:val="00AB289A"/>
    <w:rsid w:val="00C91805"/>
    <w:rsid w:val="00FB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991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3E8"/>
  </w:style>
  <w:style w:type="paragraph" w:styleId="Footer">
    <w:name w:val="footer"/>
    <w:basedOn w:val="Normal"/>
    <w:link w:val="FooterChar"/>
    <w:uiPriority w:val="99"/>
    <w:unhideWhenUsed/>
    <w:rsid w:val="00286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1T13:19:00Z</dcterms:created>
  <dcterms:modified xsi:type="dcterms:W3CDTF">2021-04-01T13:19:00Z</dcterms:modified>
</cp:coreProperties>
</file>